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EBA804" w14:textId="77777777" w:rsidR="002E5195" w:rsidRPr="00CE0C42" w:rsidRDefault="002E5195" w:rsidP="002E5195">
      <w:pPr>
        <w:spacing w:after="240" w:line="276" w:lineRule="auto"/>
        <w:ind w:firstLine="284"/>
        <w:rPr>
          <w:rFonts w:ascii="Times New Roman" w:eastAsia="Calibri" w:hAnsi="Times New Roman" w:cs="Times New Roman"/>
          <w:color w:val="000000"/>
          <w:lang w:eastAsia="en-GB"/>
        </w:rPr>
      </w:pPr>
      <w:r>
        <w:rPr>
          <w:rFonts w:ascii="Times New Roman" w:eastAsia="Calibri" w:hAnsi="Times New Roman" w:cs="Times New Roman"/>
          <w:b/>
          <w:bCs/>
          <w:color w:val="000000"/>
          <w:lang w:eastAsia="en-GB"/>
        </w:rPr>
        <w:t>S2 Table</w:t>
      </w:r>
      <w:r w:rsidRPr="00CE0C42">
        <w:rPr>
          <w:rFonts w:ascii="Times New Roman" w:eastAsia="Calibri" w:hAnsi="Times New Roman" w:cs="Times New Roman"/>
          <w:color w:val="000000"/>
          <w:lang w:eastAsia="en-GB"/>
        </w:rPr>
        <w:t xml:space="preserve">. Results of a post-hoc Tukey HSD comparing the mean H-Prints of benthic invertebrates between stations from northeast Greenland. Columns </w:t>
      </w:r>
      <w:proofErr w:type="spellStart"/>
      <w:r w:rsidRPr="00CE0C42">
        <w:rPr>
          <w:rFonts w:ascii="Times New Roman" w:eastAsia="Calibri" w:hAnsi="Times New Roman" w:cs="Times New Roman"/>
          <w:i/>
          <w:iCs/>
          <w:color w:val="000000"/>
          <w:lang w:eastAsia="en-GB"/>
        </w:rPr>
        <w:t>i</w:t>
      </w:r>
      <w:proofErr w:type="spellEnd"/>
      <w:r w:rsidRPr="00CE0C42">
        <w:rPr>
          <w:rFonts w:ascii="Times New Roman" w:eastAsia="Calibri" w:hAnsi="Times New Roman" w:cs="Times New Roman"/>
          <w:i/>
          <w:iCs/>
          <w:color w:val="000000"/>
          <w:lang w:eastAsia="en-GB"/>
        </w:rPr>
        <w:t xml:space="preserve"> </w:t>
      </w:r>
      <w:r w:rsidRPr="00CE0C42">
        <w:rPr>
          <w:rFonts w:ascii="Times New Roman" w:eastAsia="Calibri" w:hAnsi="Times New Roman" w:cs="Times New Roman"/>
          <w:color w:val="000000"/>
          <w:lang w:eastAsia="en-GB"/>
        </w:rPr>
        <w:t>and</w:t>
      </w:r>
      <w:r w:rsidRPr="00CE0C42">
        <w:rPr>
          <w:rFonts w:ascii="Times New Roman" w:eastAsia="Calibri" w:hAnsi="Times New Roman" w:cs="Times New Roman"/>
          <w:i/>
          <w:iCs/>
          <w:color w:val="000000"/>
          <w:lang w:eastAsia="en-GB"/>
        </w:rPr>
        <w:t xml:space="preserve"> j</w:t>
      </w:r>
      <w:r w:rsidRPr="00CE0C42">
        <w:rPr>
          <w:rFonts w:ascii="Times New Roman" w:eastAsia="Calibri" w:hAnsi="Times New Roman" w:cs="Times New Roman"/>
          <w:color w:val="000000"/>
          <w:lang w:eastAsia="en-GB"/>
        </w:rPr>
        <w:t xml:space="preserve"> show the stations being compared, while Difference shows the difference in means between those stations. Lower and upper CI are the 95% confidence intervals for the estimated difference in means.</w:t>
      </w:r>
    </w:p>
    <w:tbl>
      <w:tblPr>
        <w:tblW w:w="7698" w:type="dxa"/>
        <w:jc w:val="center"/>
        <w:tblLook w:val="04A0" w:firstRow="1" w:lastRow="0" w:firstColumn="1" w:lastColumn="0" w:noHBand="0" w:noVBand="1"/>
      </w:tblPr>
      <w:tblGrid>
        <w:gridCol w:w="1243"/>
        <w:gridCol w:w="960"/>
        <w:gridCol w:w="1566"/>
        <w:gridCol w:w="1476"/>
        <w:gridCol w:w="1276"/>
        <w:gridCol w:w="1177"/>
      </w:tblGrid>
      <w:tr w:rsidR="002E5195" w:rsidRPr="00CE0C42" w14:paraId="212A6729" w14:textId="77777777" w:rsidTr="00E54AF7">
        <w:trPr>
          <w:trHeight w:val="288"/>
          <w:jc w:val="center"/>
        </w:trPr>
        <w:tc>
          <w:tcPr>
            <w:tcW w:w="2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8D80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bookmarkStart w:id="0" w:name="_Hlk135947793"/>
            <w:r w:rsidRPr="00CE0C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tation </w:t>
            </w:r>
            <w:proofErr w:type="gramStart"/>
            <w:r w:rsidRPr="00CE0C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an</w:t>
            </w:r>
            <w:proofErr w:type="gramEnd"/>
            <w:r w:rsidRPr="00CE0C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compare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49F5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ifferenc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0967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A69C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819F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2E5195" w:rsidRPr="00CE0C42" w14:paraId="7D88E19C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464C9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E0C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B6B80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810B4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E0C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i</w:t>
            </w:r>
            <w:proofErr w:type="spellEnd"/>
            <w:r w:rsidRPr="00CE0C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-j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57EF7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ower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449EB3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pper CI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9121E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2E5195" w:rsidRPr="00CE0C42" w14:paraId="6A1E3B0B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2047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E7FB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7E1F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21.034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415B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24.6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0E95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7.422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51C1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E5195" w:rsidRPr="00CE0C42" w14:paraId="18C65ADC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FE59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5EA5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B043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7.5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EFC0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21.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8ACA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3.8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52E7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E5195" w:rsidRPr="00CE0C42" w14:paraId="3D01B98F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75D4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F991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0851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8.5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E0B2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22.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DB44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4.5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87EE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E5195" w:rsidRPr="00CE0C42" w14:paraId="2B6A4A74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85C9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1389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4C5B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7.96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13E0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2.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69E3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3.6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30DD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E5195" w:rsidRPr="00CE0C42" w14:paraId="538D1A7B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1883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214C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33EF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5.3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0AB4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20.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5BAF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0.09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F635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E5195" w:rsidRPr="00CE0C42" w14:paraId="7B423C5E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C89B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E00A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B188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0.5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7657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4.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A978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6.8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2D78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E5195" w:rsidRPr="00CE0C42" w14:paraId="6A95E148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D1F1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E4B0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217B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5.2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5AF4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8.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125D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1.5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5DD0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E5195" w:rsidRPr="00CE0C42" w14:paraId="63EEDDA1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7694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C310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189A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9.7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92FB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2.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6227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6.5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4A23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E5195" w:rsidRPr="00CE0C42" w14:paraId="2339D0BD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5D2D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7292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221B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.5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4232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0.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5095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7.4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247E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125</w:t>
            </w:r>
          </w:p>
        </w:tc>
      </w:tr>
      <w:tr w:rsidR="002E5195" w:rsidRPr="00CE0C42" w14:paraId="6E2AE122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A9C4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AC82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A4B5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.48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976A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.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60F3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6.7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20E6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659</w:t>
            </w:r>
          </w:p>
        </w:tc>
      </w:tr>
      <w:tr w:rsidR="002E5195" w:rsidRPr="00CE0C42" w14:paraId="32348B86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BD6C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E3FA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BE84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3.0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BFD7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8.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9EE8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7.6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F13C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E5195" w:rsidRPr="00CE0C42" w14:paraId="32BBCF54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6FEB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54DA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F7CD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5.6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4DAF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2716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1.1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6223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0.039</w:t>
            </w:r>
          </w:p>
        </w:tc>
      </w:tr>
      <w:tr w:rsidR="002E5195" w:rsidRPr="00CE0C42" w14:paraId="0BF30788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9198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6A62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F63D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0.50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4452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6.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E68A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4.48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136D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E5195" w:rsidRPr="00CE0C42" w14:paraId="279E28E6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9219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8A91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D370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5.8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45B5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.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F84F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9.7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DA73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E5195" w:rsidRPr="00CE0C42" w14:paraId="3B18880C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BF17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D6C2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9EA0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1.3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4B46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7.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8CAE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4.75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B74B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E5195" w:rsidRPr="00CE0C42" w14:paraId="0ED46F85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F8FF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10CD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4ADB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.03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B137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5.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55E9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.2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97B2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998</w:t>
            </w:r>
          </w:p>
        </w:tc>
      </w:tr>
      <w:tr w:rsidR="002E5195" w:rsidRPr="00CE0C42" w14:paraId="59664C9B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EB5B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B1B7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8109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9.5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2205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4.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D4EF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4.1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BABB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E5195" w:rsidRPr="00CE0C42" w14:paraId="771492C9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CABF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E591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BFE5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.1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9453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3.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0FB7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7.66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B7F9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955</w:t>
            </w:r>
          </w:p>
        </w:tc>
      </w:tr>
      <w:tr w:rsidR="002E5195" w:rsidRPr="00CE0C42" w14:paraId="35D7C31D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2639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46A0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53F2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6.9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5371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.9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D871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1.0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17FB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E5195" w:rsidRPr="00CE0C42" w14:paraId="0DABADD6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070D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5D8F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F6A4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.3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B431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.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81A3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6.28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08C8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668</w:t>
            </w:r>
          </w:p>
        </w:tc>
      </w:tr>
      <w:tr w:rsidR="002E5195" w:rsidRPr="00CE0C42" w14:paraId="00BD62B2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A1AB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D611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25D0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7.7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7C05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4.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B564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1.3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949E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E5195" w:rsidRPr="00CE0C42" w14:paraId="7A1B282A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EC5A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208C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76CC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0.5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4514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5.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E95C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5.4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20C6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E5195" w:rsidRPr="00CE0C42" w14:paraId="27B517CA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C419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E234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A6C1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.1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06FE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2.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FFB0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8.9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CC5F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732</w:t>
            </w:r>
          </w:p>
        </w:tc>
      </w:tr>
      <w:tr w:rsidR="002E5195" w:rsidRPr="00CE0C42" w14:paraId="29B23F5E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7640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553B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AC6C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8.0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8BF7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.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6FAE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2.3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1DE2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E5195" w:rsidRPr="00CE0C42" w14:paraId="0D5D8493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D1F0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C764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340C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.34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9FB5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0.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933C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7.59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2C47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258</w:t>
            </w:r>
          </w:p>
        </w:tc>
      </w:tr>
      <w:tr w:rsidR="002E5195" w:rsidRPr="00CE0C42" w14:paraId="5D14C48B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BAA4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0B1C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E95E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8.8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9DD5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4.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B051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2.6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1F9D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E5195" w:rsidRPr="00CE0C42" w14:paraId="6191F736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E1AA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F015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0761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7.4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10F5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3.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5AD9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.4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1A7C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0.004</w:t>
            </w:r>
          </w:p>
        </w:tc>
      </w:tr>
      <w:tr w:rsidR="002E5195" w:rsidRPr="00CE0C42" w14:paraId="0C0CF81D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CF99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F986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5476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2.5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F0FD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7.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BD47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.05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1C71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725</w:t>
            </w:r>
          </w:p>
        </w:tc>
      </w:tr>
      <w:tr w:rsidR="002E5195" w:rsidRPr="00CE0C42" w14:paraId="6834ABCD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3AF0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F131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9CC6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7.2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25B5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1.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5910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2.68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7926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2E5195" w:rsidRPr="00CE0C42" w14:paraId="3B3DF21A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C132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8051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8583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.7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9D27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5.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9B3E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.4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5B3D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924</w:t>
            </w:r>
          </w:p>
        </w:tc>
      </w:tr>
      <w:tr w:rsidR="002E5195" w:rsidRPr="00CE0C42" w14:paraId="190EBF04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9919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4320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03CF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4.8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E63A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0.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2A98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0.4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D5CD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140</w:t>
            </w:r>
          </w:p>
        </w:tc>
      </w:tr>
      <w:tr w:rsidR="002E5195" w:rsidRPr="00CE0C42" w14:paraId="5B1AF70C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B000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EF00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CEA2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18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EB9B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5.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491D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5.69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B308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.000</w:t>
            </w:r>
          </w:p>
        </w:tc>
      </w:tr>
      <w:tr w:rsidR="002E5195" w:rsidRPr="00CE0C42" w14:paraId="584D0786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6997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A4B7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D8AD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5.6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104F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67AA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0.8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AABD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0.022</w:t>
            </w:r>
          </w:p>
        </w:tc>
      </w:tr>
      <w:tr w:rsidR="002E5195" w:rsidRPr="00CE0C42" w14:paraId="044CDA3A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8AFB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76DB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87D4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4.6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8271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8.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0C42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0.67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0655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0.009</w:t>
            </w:r>
          </w:p>
        </w:tc>
      </w:tr>
      <w:tr w:rsidR="002E5195" w:rsidRPr="00CE0C42" w14:paraId="5F83F56E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9367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8FF6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BD63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7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63D2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2.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357F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4.3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2A8B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999</w:t>
            </w:r>
          </w:p>
        </w:tc>
      </w:tr>
      <w:tr w:rsidR="002E5195" w:rsidRPr="00CE0C42" w14:paraId="48175D3B" w14:textId="77777777" w:rsidTr="00E54AF7">
        <w:trPr>
          <w:trHeight w:val="28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5C1E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DEF7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6B11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5.4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5400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.9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6243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8.96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6B26" w14:textId="77777777" w:rsidR="002E5195" w:rsidRPr="00CE0C42" w:rsidRDefault="002E5195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bookmarkEnd w:id="0"/>
    </w:tbl>
    <w:p w14:paraId="058C88FA" w14:textId="77777777" w:rsidR="00D06264" w:rsidRDefault="00D06264"/>
    <w:sectPr w:rsidR="00D062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195"/>
    <w:rsid w:val="002E5195"/>
    <w:rsid w:val="00930F70"/>
    <w:rsid w:val="00972E92"/>
    <w:rsid w:val="00D06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58441"/>
  <w15:chartTrackingRefBased/>
  <w15:docId w15:val="{120C9E52-368E-4C86-B865-B2708C273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195"/>
  </w:style>
  <w:style w:type="paragraph" w:styleId="Heading1">
    <w:name w:val="heading 1"/>
    <w:basedOn w:val="Normal"/>
    <w:next w:val="Normal"/>
    <w:link w:val="Heading1Char"/>
    <w:uiPriority w:val="9"/>
    <w:qFormat/>
    <w:rsid w:val="002E51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1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1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1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1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1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1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1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1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1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1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1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1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1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1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1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1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1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1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51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1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51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1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51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1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51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1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1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1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Cautain</dc:creator>
  <cp:keywords/>
  <dc:description/>
  <cp:lastModifiedBy>Ivan Cautain</cp:lastModifiedBy>
  <cp:revision>1</cp:revision>
  <dcterms:created xsi:type="dcterms:W3CDTF">2024-07-27T16:57:00Z</dcterms:created>
  <dcterms:modified xsi:type="dcterms:W3CDTF">2024-07-27T16:58:00Z</dcterms:modified>
</cp:coreProperties>
</file>